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49258" w14:textId="77777777" w:rsidR="00DF45BC" w:rsidRPr="00A24BFF" w:rsidRDefault="00DF45BC" w:rsidP="00A24BFF">
      <w:pPr>
        <w:pStyle w:val="NoSpacing"/>
        <w:bidi w:val="0"/>
        <w:rPr>
          <w:rtl/>
        </w:rPr>
      </w:pPr>
    </w:p>
    <w:p w14:paraId="27B1472D" w14:textId="166615DD" w:rsidR="00FF2A8F" w:rsidRDefault="002F6454" w:rsidP="00FF2A8F">
      <w:pPr>
        <w:bidi w:val="0"/>
        <w:jc w:val="center"/>
        <w:rPr>
          <w:color w:val="202124"/>
          <w:sz w:val="32"/>
          <w:szCs w:val="32"/>
        </w:rPr>
      </w:pPr>
      <w:r>
        <w:rPr>
          <w:rFonts w:hint="cs"/>
          <w:color w:val="202124"/>
          <w:sz w:val="32"/>
          <w:szCs w:val="32"/>
        </w:rPr>
        <w:t>T</w:t>
      </w:r>
      <w:r>
        <w:rPr>
          <w:color w:val="202124"/>
          <w:sz w:val="32"/>
          <w:szCs w:val="32"/>
        </w:rPr>
        <w:t>he effect of heatwaves</w:t>
      </w:r>
      <w:r w:rsidR="00A50DFB">
        <w:rPr>
          <w:rFonts w:hint="cs"/>
          <w:color w:val="202124"/>
          <w:sz w:val="32"/>
          <w:szCs w:val="32"/>
          <w:rtl/>
        </w:rPr>
        <w:t xml:space="preserve"> </w:t>
      </w:r>
      <w:r w:rsidR="00A50DFB">
        <w:rPr>
          <w:color w:val="202124"/>
          <w:sz w:val="32"/>
          <w:szCs w:val="32"/>
        </w:rPr>
        <w:t>and air pollution</w:t>
      </w:r>
      <w:r>
        <w:rPr>
          <w:color w:val="202124"/>
          <w:sz w:val="32"/>
          <w:szCs w:val="32"/>
        </w:rPr>
        <w:t xml:space="preserve"> on the number of visits to</w:t>
      </w:r>
      <w:r w:rsidR="0010725D">
        <w:rPr>
          <w:color w:val="202124"/>
          <w:sz w:val="32"/>
          <w:szCs w:val="32"/>
        </w:rPr>
        <w:t xml:space="preserve"> </w:t>
      </w:r>
      <w:r w:rsidR="00B140A6">
        <w:rPr>
          <w:color w:val="202124"/>
          <w:sz w:val="32"/>
          <w:szCs w:val="32"/>
        </w:rPr>
        <w:t>national</w:t>
      </w:r>
      <w:r>
        <w:rPr>
          <w:color w:val="202124"/>
          <w:sz w:val="32"/>
          <w:szCs w:val="32"/>
        </w:rPr>
        <w:t xml:space="preserve"> parks and reserves</w:t>
      </w:r>
    </w:p>
    <w:p w14:paraId="005DAAC9" w14:textId="77777777" w:rsidR="00D97FCA" w:rsidRPr="00295EDF" w:rsidRDefault="00D97FCA" w:rsidP="00D97FCA">
      <w:pPr>
        <w:pBdr>
          <w:top w:val="nil"/>
          <w:left w:val="nil"/>
          <w:bottom w:val="nil"/>
          <w:right w:val="nil"/>
          <w:between w:val="nil"/>
        </w:pBdr>
        <w:bidi w:val="0"/>
        <w:rPr>
          <w:rFonts w:asciiTheme="minorHAnsi" w:hAnsiTheme="minorHAnsi" w:cstheme="minorHAnsi"/>
          <w:color w:val="202124"/>
          <w:sz w:val="20"/>
          <w:szCs w:val="20"/>
        </w:rPr>
      </w:pPr>
    </w:p>
    <w:p w14:paraId="4B830274" w14:textId="73402F26" w:rsidR="00DF45BC" w:rsidRPr="00A11DB0" w:rsidRDefault="00A11DB0" w:rsidP="00D97FCA">
      <w:pPr>
        <w:pBdr>
          <w:top w:val="nil"/>
          <w:left w:val="nil"/>
          <w:bottom w:val="nil"/>
          <w:right w:val="nil"/>
          <w:between w:val="nil"/>
        </w:pBdr>
        <w:bidi w:val="0"/>
        <w:rPr>
          <w:color w:val="202124"/>
          <w:sz w:val="32"/>
          <w:szCs w:val="32"/>
        </w:rPr>
      </w:pPr>
      <w:r w:rsidRPr="00A11DB0">
        <w:rPr>
          <w:color w:val="202124"/>
          <w:sz w:val="32"/>
          <w:szCs w:val="32"/>
        </w:rPr>
        <w:t>Supplementary</w:t>
      </w:r>
      <w:r>
        <w:rPr>
          <w:color w:val="202124"/>
          <w:sz w:val="32"/>
          <w:szCs w:val="32"/>
        </w:rPr>
        <w:t xml:space="preserve"> material</w:t>
      </w:r>
    </w:p>
    <w:p w14:paraId="7143BB7E" w14:textId="0B6C6F48" w:rsidR="00DF45BC" w:rsidRPr="00BB79A8" w:rsidRDefault="00711DE8" w:rsidP="00A24BFF">
      <w:pPr>
        <w:bidi w:val="0"/>
        <w:rPr>
          <w:b/>
          <w:bCs/>
          <w:color w:val="202124"/>
        </w:rPr>
      </w:pPr>
      <w:bookmarkStart w:id="0" w:name="_Hlk133427211"/>
      <w:r w:rsidRPr="00BB79A8">
        <w:rPr>
          <w:b/>
          <w:bCs/>
          <w:color w:val="202124"/>
        </w:rPr>
        <w:t xml:space="preserve">Supplementary table 1 - data </w:t>
      </w:r>
      <w:r w:rsidR="00B81062" w:rsidRPr="00BB79A8">
        <w:rPr>
          <w:b/>
          <w:bCs/>
          <w:color w:val="202124"/>
        </w:rPr>
        <w:t>variables (features)</w:t>
      </w:r>
      <w:r w:rsidR="00A04864" w:rsidRPr="00BB79A8">
        <w:rPr>
          <w:b/>
          <w:bCs/>
          <w:color w:val="202124"/>
        </w:rPr>
        <w:t xml:space="preserve"> collected per site and date</w:t>
      </w:r>
    </w:p>
    <w:tbl>
      <w:tblPr>
        <w:tblStyle w:val="a1"/>
        <w:tblW w:w="83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60"/>
        <w:gridCol w:w="4034"/>
        <w:gridCol w:w="1561"/>
      </w:tblGrid>
      <w:tr w:rsidR="00DF45BC" w14:paraId="01BDE6B1" w14:textId="77777777" w:rsidTr="001E2463"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bookmarkEnd w:id="0"/>
          <w:p w14:paraId="4E7CC3CA" w14:textId="0EF6BECD" w:rsidR="00DF45BC" w:rsidRDefault="00711DE8" w:rsidP="00A24B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after="0" w:line="240" w:lineRule="auto"/>
              <w:rPr>
                <w:rFonts w:ascii="Arial" w:eastAsia="Arial" w:hAnsi="Arial" w:cs="Arial"/>
                <w:b/>
                <w:color w:val="202124"/>
                <w:sz w:val="17"/>
                <w:szCs w:val="17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202124"/>
                <w:sz w:val="17"/>
                <w:szCs w:val="17"/>
                <w:highlight w:val="white"/>
              </w:rPr>
              <w:t xml:space="preserve">Feature </w:t>
            </w:r>
            <w:r w:rsidR="002C0CE9">
              <w:rPr>
                <w:rFonts w:ascii="Arial" w:eastAsia="Arial" w:hAnsi="Arial" w:cs="Arial"/>
                <w:b/>
                <w:color w:val="202124"/>
                <w:sz w:val="17"/>
                <w:szCs w:val="17"/>
                <w:highlight w:val="white"/>
              </w:rPr>
              <w:t>type</w:t>
            </w:r>
          </w:p>
        </w:tc>
        <w:tc>
          <w:tcPr>
            <w:tcW w:w="40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FEF55" w14:textId="20C43D09" w:rsidR="00DF45BC" w:rsidRDefault="00711DE8" w:rsidP="00A24B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after="0" w:line="240" w:lineRule="auto"/>
              <w:rPr>
                <w:rFonts w:ascii="Arial" w:eastAsia="Arial" w:hAnsi="Arial" w:cs="Arial"/>
                <w:b/>
                <w:color w:val="202124"/>
                <w:sz w:val="17"/>
                <w:szCs w:val="17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202124"/>
                <w:sz w:val="17"/>
                <w:szCs w:val="17"/>
                <w:highlight w:val="white"/>
              </w:rPr>
              <w:t xml:space="preserve">Feature </w:t>
            </w:r>
          </w:p>
        </w:tc>
        <w:tc>
          <w:tcPr>
            <w:tcW w:w="1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D4648" w14:textId="0206301F" w:rsidR="00DF45BC" w:rsidRDefault="002C0CE9" w:rsidP="00A24B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after="0" w:line="240" w:lineRule="auto"/>
              <w:rPr>
                <w:rFonts w:ascii="Arial" w:eastAsia="Arial" w:hAnsi="Arial" w:cs="Arial"/>
                <w:b/>
                <w:color w:val="202124"/>
                <w:sz w:val="17"/>
                <w:szCs w:val="17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202124"/>
                <w:sz w:val="17"/>
                <w:szCs w:val="17"/>
                <w:highlight w:val="white"/>
              </w:rPr>
              <w:t>Variable type</w:t>
            </w:r>
          </w:p>
        </w:tc>
      </w:tr>
      <w:tr w:rsidR="00DB72B2" w14:paraId="3B9949D9" w14:textId="77777777" w:rsidTr="001E2463">
        <w:tc>
          <w:tcPr>
            <w:tcW w:w="27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70E56" w14:textId="053070E4" w:rsidR="00DB72B2" w:rsidRPr="00A04864" w:rsidRDefault="00DB72B2" w:rsidP="002C0C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after="0" w:line="240" w:lineRule="auto"/>
              <w:rPr>
                <w:rFonts w:ascii="Arial" w:eastAsia="Arial" w:hAnsi="Arial" w:cs="Arial"/>
                <w:color w:val="202124"/>
                <w:sz w:val="13"/>
                <w:szCs w:val="13"/>
                <w:highlight w:val="white"/>
              </w:rPr>
            </w:pPr>
            <w:r>
              <w:rPr>
                <w:rFonts w:ascii="Arial" w:eastAsia="Arial" w:hAnsi="Arial" w:cs="Arial"/>
                <w:color w:val="202124"/>
                <w:sz w:val="13"/>
                <w:szCs w:val="13"/>
                <w:highlight w:val="white"/>
              </w:rPr>
              <w:t>Site characteristics</w:t>
            </w:r>
          </w:p>
        </w:tc>
        <w:tc>
          <w:tcPr>
            <w:tcW w:w="40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DE06A" w14:textId="4B0E6142" w:rsidR="00DB72B2" w:rsidRPr="009F1E01" w:rsidRDefault="00DB72B2" w:rsidP="002C0C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after="0" w:line="240" w:lineRule="auto"/>
              <w:rPr>
                <w:rFonts w:ascii="Arial" w:eastAsia="Arial" w:hAnsi="Arial" w:cs="Arial"/>
                <w:color w:val="202124"/>
                <w:sz w:val="16"/>
                <w:szCs w:val="16"/>
                <w:highlight w:val="white"/>
              </w:rPr>
            </w:pPr>
            <w:r w:rsidRPr="009F1E01">
              <w:rPr>
                <w:rFonts w:ascii="Arial" w:eastAsia="Arial" w:hAnsi="Arial" w:cs="Arial"/>
                <w:color w:val="202124"/>
                <w:sz w:val="16"/>
                <w:szCs w:val="16"/>
                <w:highlight w:val="white"/>
              </w:rPr>
              <w:t>Region (Center, north, south)</w:t>
            </w:r>
          </w:p>
        </w:tc>
        <w:tc>
          <w:tcPr>
            <w:tcW w:w="1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7475A" w14:textId="4BBCFDCE" w:rsidR="00DB72B2" w:rsidRPr="009F1E01" w:rsidRDefault="00DB72B2" w:rsidP="002C0C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after="0" w:line="240" w:lineRule="auto"/>
              <w:rPr>
                <w:rFonts w:ascii="Arial" w:eastAsia="Arial" w:hAnsi="Arial" w:cs="Arial"/>
                <w:color w:val="202124"/>
                <w:sz w:val="16"/>
                <w:szCs w:val="16"/>
                <w:highlight w:val="white"/>
              </w:rPr>
            </w:pPr>
            <w:r w:rsidRPr="009F1E01">
              <w:rPr>
                <w:rFonts w:ascii="Arial" w:eastAsia="Arial" w:hAnsi="Arial" w:cs="Arial"/>
                <w:color w:val="202124"/>
                <w:sz w:val="16"/>
                <w:szCs w:val="16"/>
                <w:highlight w:val="white"/>
              </w:rPr>
              <w:t xml:space="preserve">categorical </w:t>
            </w:r>
          </w:p>
        </w:tc>
      </w:tr>
      <w:tr w:rsidR="00DB72B2" w14:paraId="3495C42D" w14:textId="77777777" w:rsidTr="001E2463">
        <w:tc>
          <w:tcPr>
            <w:tcW w:w="27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F142A" w14:textId="77777777" w:rsidR="00DB72B2" w:rsidRDefault="00DB72B2" w:rsidP="002C0C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after="0" w:line="240" w:lineRule="auto"/>
              <w:rPr>
                <w:rFonts w:ascii="Arial" w:eastAsia="Arial" w:hAnsi="Arial" w:cs="Arial"/>
                <w:color w:val="202124"/>
                <w:sz w:val="13"/>
                <w:szCs w:val="13"/>
                <w:highlight w:val="white"/>
              </w:rPr>
            </w:pPr>
          </w:p>
        </w:tc>
        <w:tc>
          <w:tcPr>
            <w:tcW w:w="40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56952" w14:textId="4216EC76" w:rsidR="00DB72B2" w:rsidRPr="009F1E01" w:rsidRDefault="00DB72B2" w:rsidP="002C0C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after="0" w:line="240" w:lineRule="auto"/>
              <w:rPr>
                <w:rFonts w:ascii="Arial" w:eastAsia="Arial" w:hAnsi="Arial" w:cs="Arial"/>
                <w:color w:val="202124"/>
                <w:sz w:val="16"/>
                <w:szCs w:val="16"/>
                <w:highlight w:val="white"/>
              </w:rPr>
            </w:pPr>
            <w:r>
              <w:rPr>
                <w:rFonts w:ascii="Arial" w:eastAsia="Arial" w:hAnsi="Arial" w:cs="Arial"/>
                <w:color w:val="202124"/>
                <w:sz w:val="16"/>
                <w:szCs w:val="16"/>
                <w:highlight w:val="white"/>
              </w:rPr>
              <w:t>Site contains water source?</w:t>
            </w:r>
          </w:p>
        </w:tc>
        <w:tc>
          <w:tcPr>
            <w:tcW w:w="1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6555E" w14:textId="3BCA9C5E" w:rsidR="00DB72B2" w:rsidRPr="009F1E01" w:rsidRDefault="00DB72B2" w:rsidP="002C0C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after="0" w:line="240" w:lineRule="auto"/>
              <w:rPr>
                <w:rFonts w:ascii="Arial" w:eastAsia="Arial" w:hAnsi="Arial" w:cs="Arial"/>
                <w:color w:val="202124"/>
                <w:sz w:val="16"/>
                <w:szCs w:val="16"/>
                <w:highlight w:val="white"/>
              </w:rPr>
            </w:pPr>
            <w:r>
              <w:rPr>
                <w:rFonts w:ascii="Arial" w:eastAsia="Arial" w:hAnsi="Arial" w:cs="Arial"/>
                <w:color w:val="202124"/>
                <w:sz w:val="16"/>
                <w:szCs w:val="16"/>
                <w:highlight w:val="white"/>
              </w:rPr>
              <w:t>Binary</w:t>
            </w:r>
          </w:p>
        </w:tc>
      </w:tr>
      <w:tr w:rsidR="00517D54" w14:paraId="5307A8FC" w14:textId="77777777" w:rsidTr="001E2463">
        <w:tc>
          <w:tcPr>
            <w:tcW w:w="27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201A0" w14:textId="193585D4" w:rsidR="00517D54" w:rsidRDefault="00517D54" w:rsidP="009B01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after="0" w:line="240" w:lineRule="auto"/>
              <w:rPr>
                <w:rFonts w:ascii="Arial" w:eastAsia="Arial" w:hAnsi="Arial" w:cs="Arial"/>
                <w:color w:val="202124"/>
                <w:sz w:val="13"/>
                <w:szCs w:val="13"/>
                <w:highlight w:val="white"/>
              </w:rPr>
            </w:pPr>
            <w:r>
              <w:rPr>
                <w:rFonts w:ascii="Arial" w:eastAsia="Arial" w:hAnsi="Arial" w:cs="Arial"/>
                <w:color w:val="202124"/>
                <w:sz w:val="13"/>
                <w:szCs w:val="13"/>
                <w:highlight w:val="white"/>
              </w:rPr>
              <w:t>Date characteristics</w:t>
            </w:r>
          </w:p>
        </w:tc>
        <w:tc>
          <w:tcPr>
            <w:tcW w:w="40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52114" w14:textId="2F10882E" w:rsidR="00517D54" w:rsidRPr="009F1E01" w:rsidRDefault="00517D54" w:rsidP="009B01B2">
            <w:pPr>
              <w:widowControl w:val="0"/>
              <w:bidi w:val="0"/>
              <w:spacing w:after="0" w:line="240" w:lineRule="auto"/>
              <w:rPr>
                <w:rFonts w:ascii="Arial" w:eastAsia="Arial" w:hAnsi="Arial" w:cs="Arial"/>
                <w:color w:val="202124"/>
                <w:sz w:val="16"/>
                <w:szCs w:val="16"/>
                <w:highlight w:val="white"/>
              </w:rPr>
            </w:pPr>
            <w:r w:rsidRPr="009F1E01">
              <w:rPr>
                <w:rFonts w:ascii="Arial" w:eastAsia="Arial" w:hAnsi="Arial" w:cs="Arial"/>
                <w:color w:val="202124"/>
                <w:sz w:val="16"/>
                <w:szCs w:val="16"/>
                <w:highlight w:val="white"/>
              </w:rPr>
              <w:t>If the date is on weekend</w:t>
            </w:r>
          </w:p>
        </w:tc>
        <w:tc>
          <w:tcPr>
            <w:tcW w:w="1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2E0D2" w14:textId="2845165E" w:rsidR="00517D54" w:rsidRPr="009F1E01" w:rsidRDefault="00517D54" w:rsidP="009B01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after="0" w:line="240" w:lineRule="auto"/>
              <w:rPr>
                <w:rFonts w:ascii="Arial" w:eastAsia="Arial" w:hAnsi="Arial" w:cs="Arial"/>
                <w:color w:val="202124"/>
                <w:sz w:val="16"/>
                <w:szCs w:val="16"/>
                <w:highlight w:val="white"/>
              </w:rPr>
            </w:pPr>
            <w:r w:rsidRPr="009F1E01">
              <w:rPr>
                <w:rFonts w:ascii="Arial" w:eastAsia="Arial" w:hAnsi="Arial" w:cs="Arial"/>
                <w:color w:val="202124"/>
                <w:sz w:val="16"/>
                <w:szCs w:val="16"/>
                <w:highlight w:val="white"/>
              </w:rPr>
              <w:t>Binary</w:t>
            </w:r>
          </w:p>
        </w:tc>
      </w:tr>
      <w:tr w:rsidR="00517D54" w14:paraId="11084370" w14:textId="77777777" w:rsidTr="001E2463">
        <w:tc>
          <w:tcPr>
            <w:tcW w:w="27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6D309" w14:textId="322904D6" w:rsidR="00517D54" w:rsidRDefault="00517D54" w:rsidP="009B01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after="0" w:line="240" w:lineRule="auto"/>
              <w:rPr>
                <w:rFonts w:ascii="Arial" w:eastAsia="Arial" w:hAnsi="Arial" w:cs="Arial"/>
                <w:color w:val="202124"/>
                <w:sz w:val="13"/>
                <w:szCs w:val="13"/>
                <w:highlight w:val="white"/>
              </w:rPr>
            </w:pPr>
          </w:p>
        </w:tc>
        <w:tc>
          <w:tcPr>
            <w:tcW w:w="40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ABA30" w14:textId="5367312B" w:rsidR="00517D54" w:rsidRPr="009F1E01" w:rsidRDefault="00517D54" w:rsidP="009B01B2">
            <w:pPr>
              <w:widowControl w:val="0"/>
              <w:bidi w:val="0"/>
              <w:spacing w:after="0" w:line="240" w:lineRule="auto"/>
              <w:rPr>
                <w:rFonts w:ascii="Arial" w:eastAsia="Arial" w:hAnsi="Arial" w:cs="Arial"/>
                <w:color w:val="202124"/>
                <w:sz w:val="16"/>
                <w:szCs w:val="16"/>
                <w:highlight w:val="white"/>
              </w:rPr>
            </w:pPr>
            <w:r w:rsidRPr="009F1E01">
              <w:rPr>
                <w:rFonts w:ascii="Arial" w:eastAsia="Arial" w:hAnsi="Arial" w:cs="Arial"/>
                <w:color w:val="202124"/>
                <w:sz w:val="16"/>
                <w:szCs w:val="16"/>
                <w:highlight w:val="white"/>
              </w:rPr>
              <w:t xml:space="preserve">If the date is a </w:t>
            </w:r>
            <w:r>
              <w:rPr>
                <w:rFonts w:ascii="Arial" w:eastAsia="Arial" w:hAnsi="Arial" w:cs="Arial"/>
                <w:color w:val="202124"/>
                <w:sz w:val="16"/>
                <w:szCs w:val="16"/>
                <w:highlight w:val="white"/>
              </w:rPr>
              <w:t>holiday</w:t>
            </w:r>
            <w:r w:rsidRPr="009F1E01">
              <w:rPr>
                <w:rFonts w:ascii="Arial" w:eastAsia="Arial" w:hAnsi="Arial" w:cs="Arial"/>
                <w:color w:val="202124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5ACF0" w14:textId="0AD5E70C" w:rsidR="00517D54" w:rsidRPr="009F1E01" w:rsidRDefault="00517D54" w:rsidP="009B01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after="0" w:line="240" w:lineRule="auto"/>
              <w:rPr>
                <w:rFonts w:ascii="Arial" w:eastAsia="Arial" w:hAnsi="Arial" w:cs="Arial"/>
                <w:color w:val="202124"/>
                <w:sz w:val="16"/>
                <w:szCs w:val="16"/>
                <w:highlight w:val="white"/>
              </w:rPr>
            </w:pPr>
            <w:r w:rsidRPr="009F1E01">
              <w:rPr>
                <w:rFonts w:ascii="Arial" w:eastAsia="Arial" w:hAnsi="Arial" w:cs="Arial"/>
                <w:color w:val="202124"/>
                <w:sz w:val="16"/>
                <w:szCs w:val="16"/>
                <w:highlight w:val="white"/>
              </w:rPr>
              <w:t>Binary</w:t>
            </w:r>
          </w:p>
        </w:tc>
      </w:tr>
      <w:tr w:rsidR="00517D54" w14:paraId="7B7AF4BD" w14:textId="77777777" w:rsidTr="001E2463">
        <w:tc>
          <w:tcPr>
            <w:tcW w:w="27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F9F8F" w14:textId="77777777" w:rsidR="00517D54" w:rsidRDefault="00517D54" w:rsidP="009B01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after="0" w:line="240" w:lineRule="auto"/>
              <w:rPr>
                <w:rFonts w:ascii="Arial" w:eastAsia="Arial" w:hAnsi="Arial" w:cs="Arial"/>
                <w:color w:val="202124"/>
                <w:sz w:val="13"/>
                <w:szCs w:val="13"/>
                <w:highlight w:val="white"/>
              </w:rPr>
            </w:pPr>
          </w:p>
        </w:tc>
        <w:tc>
          <w:tcPr>
            <w:tcW w:w="40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91D11" w14:textId="0B8B53E4" w:rsidR="00517D54" w:rsidRPr="009F1E01" w:rsidRDefault="00517D54" w:rsidP="009B01B2">
            <w:pPr>
              <w:widowControl w:val="0"/>
              <w:bidi w:val="0"/>
              <w:spacing w:after="0" w:line="240" w:lineRule="auto"/>
              <w:rPr>
                <w:rFonts w:ascii="Arial" w:eastAsia="Arial" w:hAnsi="Arial" w:cs="Arial"/>
                <w:color w:val="202124"/>
                <w:sz w:val="16"/>
                <w:szCs w:val="16"/>
                <w:highlight w:val="white"/>
              </w:rPr>
            </w:pPr>
            <w:r>
              <w:rPr>
                <w:rFonts w:ascii="Arial" w:eastAsia="Arial" w:hAnsi="Arial" w:cs="Arial"/>
                <w:color w:val="202124"/>
                <w:sz w:val="16"/>
                <w:szCs w:val="16"/>
                <w:highlight w:val="white"/>
              </w:rPr>
              <w:t>If there was a war / military operation on that day</w:t>
            </w:r>
          </w:p>
        </w:tc>
        <w:tc>
          <w:tcPr>
            <w:tcW w:w="1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D1993" w14:textId="4767DA4C" w:rsidR="00517D54" w:rsidRPr="009F1E01" w:rsidRDefault="00517D54" w:rsidP="009B01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after="0" w:line="240" w:lineRule="auto"/>
              <w:rPr>
                <w:rFonts w:ascii="Arial" w:eastAsia="Arial" w:hAnsi="Arial" w:cs="Arial"/>
                <w:color w:val="202124"/>
                <w:sz w:val="16"/>
                <w:szCs w:val="16"/>
                <w:highlight w:val="white"/>
              </w:rPr>
            </w:pPr>
            <w:r>
              <w:rPr>
                <w:rFonts w:ascii="Arial" w:eastAsia="Arial" w:hAnsi="Arial" w:cs="Arial"/>
                <w:color w:val="202124"/>
                <w:sz w:val="16"/>
                <w:szCs w:val="16"/>
                <w:highlight w:val="white"/>
              </w:rPr>
              <w:t>Binary</w:t>
            </w:r>
          </w:p>
        </w:tc>
      </w:tr>
      <w:tr w:rsidR="008B3227" w14:paraId="5C8A6350" w14:textId="77777777" w:rsidTr="001E2463">
        <w:tc>
          <w:tcPr>
            <w:tcW w:w="27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8E6CA" w14:textId="44AF1298" w:rsidR="008B3227" w:rsidRDefault="008B3227" w:rsidP="008B3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after="0" w:line="240" w:lineRule="auto"/>
              <w:rPr>
                <w:rFonts w:ascii="Arial" w:eastAsia="Arial" w:hAnsi="Arial" w:cs="Arial"/>
                <w:color w:val="202124"/>
                <w:sz w:val="13"/>
                <w:szCs w:val="13"/>
                <w:highlight w:val="white"/>
              </w:rPr>
            </w:pPr>
            <w:r>
              <w:rPr>
                <w:rFonts w:ascii="Arial" w:eastAsia="Arial" w:hAnsi="Arial" w:cs="Arial"/>
                <w:color w:val="202124"/>
                <w:sz w:val="13"/>
                <w:szCs w:val="13"/>
                <w:highlight w:val="white"/>
              </w:rPr>
              <w:t xml:space="preserve">Environment </w:t>
            </w:r>
          </w:p>
        </w:tc>
        <w:tc>
          <w:tcPr>
            <w:tcW w:w="40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A9432" w14:textId="6B0DA1F4" w:rsidR="008B3227" w:rsidRPr="009F1E01" w:rsidRDefault="008B3227" w:rsidP="008B3227">
            <w:pPr>
              <w:widowControl w:val="0"/>
              <w:bidi w:val="0"/>
              <w:spacing w:after="0" w:line="240" w:lineRule="auto"/>
              <w:rPr>
                <w:rFonts w:ascii="Arial" w:eastAsia="Arial" w:hAnsi="Arial" w:cs="Arial"/>
                <w:color w:val="202124"/>
                <w:sz w:val="16"/>
                <w:szCs w:val="16"/>
                <w:highlight w:val="white"/>
              </w:rPr>
            </w:pPr>
            <w:r>
              <w:rPr>
                <w:rFonts w:ascii="Arial" w:eastAsia="Arial" w:hAnsi="Arial" w:cs="Arial"/>
                <w:color w:val="202124"/>
                <w:sz w:val="16"/>
                <w:szCs w:val="16"/>
                <w:highlight w:val="white"/>
              </w:rPr>
              <w:t>Exceedance in</w:t>
            </w:r>
            <w:r w:rsidRPr="009F1E01">
              <w:rPr>
                <w:rFonts w:ascii="Arial" w:eastAsia="Arial" w:hAnsi="Arial" w:cs="Arial"/>
                <w:color w:val="202124"/>
                <w:sz w:val="16"/>
                <w:szCs w:val="16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color w:val="202124"/>
                <w:sz w:val="16"/>
                <w:szCs w:val="16"/>
                <w:highlight w:val="white"/>
              </w:rPr>
              <w:t xml:space="preserve">national </w:t>
            </w:r>
            <w:r w:rsidR="004202F9" w:rsidRPr="007946F7">
              <w:rPr>
                <w:rFonts w:ascii="Arial" w:eastAsia="Arial" w:hAnsi="Arial" w:cs="Arial"/>
                <w:color w:val="202124"/>
                <w:sz w:val="16"/>
                <w:szCs w:val="16"/>
                <w:highlight w:val="white"/>
              </w:rPr>
              <w:t>P</w:t>
            </w:r>
            <w:r w:rsidR="007946F7">
              <w:rPr>
                <w:rFonts w:ascii="Arial" w:eastAsia="Arial" w:hAnsi="Arial" w:cs="Arial"/>
                <w:color w:val="202124"/>
                <w:sz w:val="16"/>
                <w:szCs w:val="16"/>
              </w:rPr>
              <w:t>M</w:t>
            </w:r>
            <w:r w:rsidR="004202F9" w:rsidRPr="00B140A6">
              <w:rPr>
                <w:vertAlign w:val="subscript"/>
              </w:rPr>
              <w:t>10</w:t>
            </w:r>
            <w:r w:rsidR="004202F9">
              <w:rPr>
                <w:vertAlign w:val="subscript"/>
              </w:rPr>
              <w:t xml:space="preserve"> </w:t>
            </w:r>
            <w:r w:rsidRPr="009F1E01">
              <w:rPr>
                <w:rFonts w:ascii="Arial" w:eastAsia="Arial" w:hAnsi="Arial" w:cs="Arial"/>
                <w:color w:val="202124"/>
                <w:sz w:val="16"/>
                <w:szCs w:val="16"/>
                <w:highlight w:val="white"/>
              </w:rPr>
              <w:t>level</w:t>
            </w:r>
          </w:p>
        </w:tc>
        <w:tc>
          <w:tcPr>
            <w:tcW w:w="1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42EF6" w14:textId="224BBD79" w:rsidR="008B3227" w:rsidRPr="009F1E01" w:rsidRDefault="004202F9" w:rsidP="008B3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after="0" w:line="240" w:lineRule="auto"/>
              <w:rPr>
                <w:rFonts w:ascii="Arial" w:eastAsia="Arial" w:hAnsi="Arial" w:cs="Arial"/>
                <w:color w:val="202124"/>
                <w:sz w:val="16"/>
                <w:szCs w:val="16"/>
                <w:highlight w:val="white"/>
              </w:rPr>
            </w:pPr>
            <w:r>
              <w:rPr>
                <w:rFonts w:ascii="Arial" w:eastAsia="Arial" w:hAnsi="Arial" w:cs="Arial"/>
                <w:color w:val="202124"/>
                <w:sz w:val="16"/>
                <w:szCs w:val="16"/>
                <w:highlight w:val="white"/>
              </w:rPr>
              <w:t>Binary</w:t>
            </w:r>
          </w:p>
        </w:tc>
      </w:tr>
      <w:tr w:rsidR="009B01B2" w14:paraId="10EC77BE" w14:textId="77777777" w:rsidTr="001E2463">
        <w:tc>
          <w:tcPr>
            <w:tcW w:w="27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1D90D" w14:textId="77777777" w:rsidR="009B01B2" w:rsidRDefault="009B01B2" w:rsidP="009B01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after="0" w:line="240" w:lineRule="auto"/>
              <w:rPr>
                <w:rFonts w:ascii="Arial" w:eastAsia="Arial" w:hAnsi="Arial" w:cs="Arial"/>
                <w:color w:val="202124"/>
                <w:sz w:val="13"/>
                <w:szCs w:val="13"/>
                <w:highlight w:val="white"/>
              </w:rPr>
            </w:pPr>
          </w:p>
        </w:tc>
        <w:tc>
          <w:tcPr>
            <w:tcW w:w="40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0C05C" w14:textId="2C4E3657" w:rsidR="009B01B2" w:rsidRDefault="009B01B2" w:rsidP="009B01B2">
            <w:pPr>
              <w:widowControl w:val="0"/>
              <w:bidi w:val="0"/>
              <w:spacing w:after="0" w:line="240" w:lineRule="auto"/>
              <w:rPr>
                <w:rFonts w:ascii="Arial" w:eastAsia="Arial" w:hAnsi="Arial" w:cs="Arial"/>
                <w:color w:val="202124"/>
                <w:sz w:val="16"/>
                <w:szCs w:val="16"/>
                <w:highlight w:val="white"/>
              </w:rPr>
            </w:pPr>
            <w:r w:rsidRPr="009F1E01">
              <w:rPr>
                <w:rFonts w:ascii="Arial" w:eastAsia="Arial" w:hAnsi="Arial" w:cs="Arial"/>
                <w:color w:val="202124"/>
                <w:sz w:val="16"/>
                <w:szCs w:val="16"/>
                <w:highlight w:val="white"/>
              </w:rPr>
              <w:t>Temperature on this date (in Celsius)</w:t>
            </w:r>
          </w:p>
        </w:tc>
        <w:tc>
          <w:tcPr>
            <w:tcW w:w="1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04DFC" w14:textId="4F876545" w:rsidR="009B01B2" w:rsidRPr="009F1E01" w:rsidRDefault="009B01B2" w:rsidP="009B01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after="0" w:line="240" w:lineRule="auto"/>
              <w:rPr>
                <w:rFonts w:ascii="Arial" w:eastAsia="Arial" w:hAnsi="Arial" w:cs="Arial"/>
                <w:color w:val="202124"/>
                <w:sz w:val="16"/>
                <w:szCs w:val="16"/>
                <w:highlight w:val="white"/>
              </w:rPr>
            </w:pPr>
            <w:r w:rsidRPr="009F1E01">
              <w:rPr>
                <w:rFonts w:ascii="Arial" w:eastAsia="Arial" w:hAnsi="Arial" w:cs="Arial"/>
                <w:color w:val="202124"/>
                <w:sz w:val="16"/>
                <w:szCs w:val="16"/>
                <w:highlight w:val="white"/>
              </w:rPr>
              <w:t>Numeric</w:t>
            </w:r>
          </w:p>
        </w:tc>
      </w:tr>
      <w:tr w:rsidR="009B01B2" w14:paraId="6035CAFA" w14:textId="77777777" w:rsidTr="001E2463">
        <w:tc>
          <w:tcPr>
            <w:tcW w:w="27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4D49A" w14:textId="77777777" w:rsidR="009B01B2" w:rsidRDefault="009B01B2" w:rsidP="009B01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after="0" w:line="240" w:lineRule="auto"/>
              <w:rPr>
                <w:rFonts w:ascii="Arial" w:eastAsia="Arial" w:hAnsi="Arial" w:cs="Arial"/>
                <w:color w:val="202124"/>
                <w:sz w:val="13"/>
                <w:szCs w:val="13"/>
                <w:highlight w:val="white"/>
              </w:rPr>
            </w:pPr>
          </w:p>
        </w:tc>
        <w:tc>
          <w:tcPr>
            <w:tcW w:w="40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CFDEB" w14:textId="1844F4B7" w:rsidR="009B01B2" w:rsidRDefault="009B01B2" w:rsidP="009B01B2">
            <w:pPr>
              <w:widowControl w:val="0"/>
              <w:bidi w:val="0"/>
              <w:spacing w:after="0" w:line="240" w:lineRule="auto"/>
              <w:rPr>
                <w:rFonts w:ascii="Arial" w:eastAsia="Arial" w:hAnsi="Arial" w:cs="Arial"/>
                <w:color w:val="202124"/>
                <w:sz w:val="16"/>
                <w:szCs w:val="16"/>
                <w:highlight w:val="white"/>
              </w:rPr>
            </w:pPr>
            <w:r w:rsidRPr="009F1E01">
              <w:rPr>
                <w:rFonts w:ascii="Arial" w:eastAsia="Arial" w:hAnsi="Arial" w:cs="Arial"/>
                <w:color w:val="202124"/>
                <w:sz w:val="16"/>
                <w:szCs w:val="16"/>
                <w:highlight w:val="white"/>
              </w:rPr>
              <w:t>If this date is defined as a heat wave</w:t>
            </w:r>
          </w:p>
        </w:tc>
        <w:tc>
          <w:tcPr>
            <w:tcW w:w="1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628BD" w14:textId="286CD27E" w:rsidR="009B01B2" w:rsidRPr="009F1E01" w:rsidRDefault="009B01B2" w:rsidP="009B01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after="0" w:line="240" w:lineRule="auto"/>
              <w:rPr>
                <w:rFonts w:ascii="Arial" w:eastAsia="Arial" w:hAnsi="Arial" w:cs="Arial"/>
                <w:color w:val="202124"/>
                <w:sz w:val="16"/>
                <w:szCs w:val="16"/>
                <w:highlight w:val="white"/>
                <w:rtl/>
              </w:rPr>
            </w:pPr>
            <w:r w:rsidRPr="009F1E01">
              <w:rPr>
                <w:rFonts w:ascii="Arial" w:eastAsia="Arial" w:hAnsi="Arial" w:cs="Arial"/>
                <w:color w:val="202124"/>
                <w:sz w:val="16"/>
                <w:szCs w:val="16"/>
                <w:highlight w:val="white"/>
              </w:rPr>
              <w:t>Binary</w:t>
            </w:r>
          </w:p>
        </w:tc>
      </w:tr>
    </w:tbl>
    <w:p w14:paraId="641250B8" w14:textId="2C76FE3C" w:rsidR="00DF45BC" w:rsidRDefault="00DF45BC" w:rsidP="00A24BFF">
      <w:pPr>
        <w:bidi w:val="0"/>
        <w:rPr>
          <w:rFonts w:ascii="Arial" w:eastAsia="Arial" w:hAnsi="Arial" w:cs="Arial"/>
          <w:color w:val="202124"/>
          <w:sz w:val="21"/>
          <w:szCs w:val="21"/>
          <w:highlight w:val="white"/>
        </w:rPr>
      </w:pPr>
    </w:p>
    <w:sectPr w:rsidR="00DF45BC">
      <w:pgSz w:w="11906" w:h="16838"/>
      <w:pgMar w:top="1440" w:right="1800" w:bottom="1440" w:left="180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BAE34E" w14:textId="77777777" w:rsidR="00974756" w:rsidRDefault="00974756" w:rsidP="007B3E8F">
      <w:pPr>
        <w:spacing w:after="0" w:line="240" w:lineRule="auto"/>
      </w:pPr>
      <w:r>
        <w:separator/>
      </w:r>
    </w:p>
  </w:endnote>
  <w:endnote w:type="continuationSeparator" w:id="0">
    <w:p w14:paraId="7685BE4A" w14:textId="77777777" w:rsidR="00974756" w:rsidRDefault="00974756" w:rsidP="007B3E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E513F2" w14:textId="77777777" w:rsidR="00974756" w:rsidRDefault="00974756" w:rsidP="007B3E8F">
      <w:pPr>
        <w:spacing w:after="0" w:line="240" w:lineRule="auto"/>
      </w:pPr>
      <w:r>
        <w:separator/>
      </w:r>
    </w:p>
  </w:footnote>
  <w:footnote w:type="continuationSeparator" w:id="0">
    <w:p w14:paraId="73817DBE" w14:textId="77777777" w:rsidR="00974756" w:rsidRDefault="00974756" w:rsidP="007B3E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D93CA5"/>
    <w:multiLevelType w:val="hybridMultilevel"/>
    <w:tmpl w:val="A44A3162"/>
    <w:lvl w:ilvl="0" w:tplc="8C6ECEA8">
      <w:start w:val="30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  <w:sz w:val="22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425D1C"/>
    <w:multiLevelType w:val="hybridMultilevel"/>
    <w:tmpl w:val="82489EEA"/>
    <w:lvl w:ilvl="0" w:tplc="8C6ECEA8">
      <w:start w:val="30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  <w:sz w:val="22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6861875">
    <w:abstractNumId w:val="0"/>
  </w:num>
  <w:num w:numId="2" w16cid:durableId="8427420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IL" w:vendorID="64" w:dllVersion="0" w:nlCheck="1" w:checkStyle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45BC"/>
    <w:rsid w:val="00000F5D"/>
    <w:rsid w:val="00001102"/>
    <w:rsid w:val="000021A8"/>
    <w:rsid w:val="00005931"/>
    <w:rsid w:val="00007F77"/>
    <w:rsid w:val="00011045"/>
    <w:rsid w:val="000151EA"/>
    <w:rsid w:val="000211FA"/>
    <w:rsid w:val="00022503"/>
    <w:rsid w:val="00031AD3"/>
    <w:rsid w:val="00034A21"/>
    <w:rsid w:val="00041418"/>
    <w:rsid w:val="000438F4"/>
    <w:rsid w:val="00057764"/>
    <w:rsid w:val="0006328C"/>
    <w:rsid w:val="00063865"/>
    <w:rsid w:val="00063D0D"/>
    <w:rsid w:val="00065B71"/>
    <w:rsid w:val="00066969"/>
    <w:rsid w:val="000707F0"/>
    <w:rsid w:val="00071C2D"/>
    <w:rsid w:val="0007432B"/>
    <w:rsid w:val="0007621B"/>
    <w:rsid w:val="0007699E"/>
    <w:rsid w:val="00082B39"/>
    <w:rsid w:val="0008302F"/>
    <w:rsid w:val="0008558B"/>
    <w:rsid w:val="000923E3"/>
    <w:rsid w:val="000944C1"/>
    <w:rsid w:val="000957EB"/>
    <w:rsid w:val="00096579"/>
    <w:rsid w:val="00097DBC"/>
    <w:rsid w:val="000A0AA6"/>
    <w:rsid w:val="000A2D81"/>
    <w:rsid w:val="000A38FB"/>
    <w:rsid w:val="000A5BD7"/>
    <w:rsid w:val="000A7CB0"/>
    <w:rsid w:val="000B3583"/>
    <w:rsid w:val="000B56ED"/>
    <w:rsid w:val="000B78B8"/>
    <w:rsid w:val="000C3EC5"/>
    <w:rsid w:val="000C7051"/>
    <w:rsid w:val="000D0B06"/>
    <w:rsid w:val="000D2CB4"/>
    <w:rsid w:val="000D6B01"/>
    <w:rsid w:val="000E13B5"/>
    <w:rsid w:val="000F3C51"/>
    <w:rsid w:val="000F4106"/>
    <w:rsid w:val="00100E2E"/>
    <w:rsid w:val="0010119D"/>
    <w:rsid w:val="00104139"/>
    <w:rsid w:val="001053F2"/>
    <w:rsid w:val="0010725D"/>
    <w:rsid w:val="001118BB"/>
    <w:rsid w:val="00111CE8"/>
    <w:rsid w:val="00117FD9"/>
    <w:rsid w:val="001426F6"/>
    <w:rsid w:val="0014701F"/>
    <w:rsid w:val="00147C9C"/>
    <w:rsid w:val="00154217"/>
    <w:rsid w:val="00156797"/>
    <w:rsid w:val="0016600A"/>
    <w:rsid w:val="001661E9"/>
    <w:rsid w:val="0017033B"/>
    <w:rsid w:val="0018039D"/>
    <w:rsid w:val="00183D54"/>
    <w:rsid w:val="00186F3B"/>
    <w:rsid w:val="00190CBC"/>
    <w:rsid w:val="00192595"/>
    <w:rsid w:val="00194F06"/>
    <w:rsid w:val="001A0EC8"/>
    <w:rsid w:val="001A19AD"/>
    <w:rsid w:val="001A384A"/>
    <w:rsid w:val="001A46DD"/>
    <w:rsid w:val="001B1920"/>
    <w:rsid w:val="001B5A0A"/>
    <w:rsid w:val="001C18A4"/>
    <w:rsid w:val="001C45D8"/>
    <w:rsid w:val="001C4AEA"/>
    <w:rsid w:val="001C4CDC"/>
    <w:rsid w:val="001C5B7F"/>
    <w:rsid w:val="001C7D08"/>
    <w:rsid w:val="001D1096"/>
    <w:rsid w:val="001D17CF"/>
    <w:rsid w:val="001D334D"/>
    <w:rsid w:val="001D4CB7"/>
    <w:rsid w:val="001D5801"/>
    <w:rsid w:val="001D6224"/>
    <w:rsid w:val="001E1155"/>
    <w:rsid w:val="001E2463"/>
    <w:rsid w:val="001E6FA6"/>
    <w:rsid w:val="001F684D"/>
    <w:rsid w:val="0020097E"/>
    <w:rsid w:val="00204517"/>
    <w:rsid w:val="00205D5E"/>
    <w:rsid w:val="002131DD"/>
    <w:rsid w:val="002175DE"/>
    <w:rsid w:val="0022149A"/>
    <w:rsid w:val="00224BB5"/>
    <w:rsid w:val="0023070D"/>
    <w:rsid w:val="002312F4"/>
    <w:rsid w:val="00234636"/>
    <w:rsid w:val="002445F2"/>
    <w:rsid w:val="00244FE9"/>
    <w:rsid w:val="00252609"/>
    <w:rsid w:val="00254946"/>
    <w:rsid w:val="002579F6"/>
    <w:rsid w:val="00264C62"/>
    <w:rsid w:val="00275B6C"/>
    <w:rsid w:val="00282C7F"/>
    <w:rsid w:val="00283F80"/>
    <w:rsid w:val="00292D40"/>
    <w:rsid w:val="00295EDF"/>
    <w:rsid w:val="002978B1"/>
    <w:rsid w:val="002A5BB2"/>
    <w:rsid w:val="002B122B"/>
    <w:rsid w:val="002B607E"/>
    <w:rsid w:val="002C0CE9"/>
    <w:rsid w:val="002C6DA9"/>
    <w:rsid w:val="002D14F3"/>
    <w:rsid w:val="002D1846"/>
    <w:rsid w:val="002D30A0"/>
    <w:rsid w:val="002D48D7"/>
    <w:rsid w:val="002D660C"/>
    <w:rsid w:val="002E69C8"/>
    <w:rsid w:val="002E7678"/>
    <w:rsid w:val="002F28F1"/>
    <w:rsid w:val="002F3BA6"/>
    <w:rsid w:val="002F3FDB"/>
    <w:rsid w:val="002F5AE9"/>
    <w:rsid w:val="002F6454"/>
    <w:rsid w:val="00300182"/>
    <w:rsid w:val="00301887"/>
    <w:rsid w:val="00303C73"/>
    <w:rsid w:val="00311074"/>
    <w:rsid w:val="00324459"/>
    <w:rsid w:val="00334487"/>
    <w:rsid w:val="00337847"/>
    <w:rsid w:val="00355013"/>
    <w:rsid w:val="00355C42"/>
    <w:rsid w:val="0035642D"/>
    <w:rsid w:val="00356FE6"/>
    <w:rsid w:val="003614E8"/>
    <w:rsid w:val="003619B2"/>
    <w:rsid w:val="00366730"/>
    <w:rsid w:val="00366AEF"/>
    <w:rsid w:val="00372A2E"/>
    <w:rsid w:val="00383D0E"/>
    <w:rsid w:val="00383ECA"/>
    <w:rsid w:val="00384305"/>
    <w:rsid w:val="003905F3"/>
    <w:rsid w:val="00390CBC"/>
    <w:rsid w:val="00395765"/>
    <w:rsid w:val="0039610C"/>
    <w:rsid w:val="003A21FA"/>
    <w:rsid w:val="003A42F2"/>
    <w:rsid w:val="003B2DF4"/>
    <w:rsid w:val="003B3E57"/>
    <w:rsid w:val="003C4FE6"/>
    <w:rsid w:val="003C638F"/>
    <w:rsid w:val="003D03F6"/>
    <w:rsid w:val="003D7B78"/>
    <w:rsid w:val="003E2BA0"/>
    <w:rsid w:val="003E5EA2"/>
    <w:rsid w:val="003E7559"/>
    <w:rsid w:val="003F0F5E"/>
    <w:rsid w:val="003F3ED4"/>
    <w:rsid w:val="003F7C1F"/>
    <w:rsid w:val="004024DD"/>
    <w:rsid w:val="00402FF6"/>
    <w:rsid w:val="004202F9"/>
    <w:rsid w:val="00424E2C"/>
    <w:rsid w:val="00426533"/>
    <w:rsid w:val="0042666E"/>
    <w:rsid w:val="00435D62"/>
    <w:rsid w:val="0044385F"/>
    <w:rsid w:val="004539EF"/>
    <w:rsid w:val="0045405E"/>
    <w:rsid w:val="00465D4F"/>
    <w:rsid w:val="00470B56"/>
    <w:rsid w:val="00471EE8"/>
    <w:rsid w:val="004735A8"/>
    <w:rsid w:val="00474CF7"/>
    <w:rsid w:val="00476A19"/>
    <w:rsid w:val="004810AE"/>
    <w:rsid w:val="00483650"/>
    <w:rsid w:val="00485B39"/>
    <w:rsid w:val="004877AC"/>
    <w:rsid w:val="004962E8"/>
    <w:rsid w:val="004A7B1A"/>
    <w:rsid w:val="004B175F"/>
    <w:rsid w:val="004B3735"/>
    <w:rsid w:val="004C5D65"/>
    <w:rsid w:val="004C5F42"/>
    <w:rsid w:val="004D1B1D"/>
    <w:rsid w:val="004D46E3"/>
    <w:rsid w:val="004E1AAB"/>
    <w:rsid w:val="004E7E80"/>
    <w:rsid w:val="004F074F"/>
    <w:rsid w:val="004F1619"/>
    <w:rsid w:val="004F4101"/>
    <w:rsid w:val="00501ACA"/>
    <w:rsid w:val="0050256F"/>
    <w:rsid w:val="005138D6"/>
    <w:rsid w:val="00517D54"/>
    <w:rsid w:val="0052036C"/>
    <w:rsid w:val="00522C67"/>
    <w:rsid w:val="00522F3D"/>
    <w:rsid w:val="00526BA6"/>
    <w:rsid w:val="00526E23"/>
    <w:rsid w:val="0053182A"/>
    <w:rsid w:val="00535003"/>
    <w:rsid w:val="00540ACE"/>
    <w:rsid w:val="00543023"/>
    <w:rsid w:val="00547A5F"/>
    <w:rsid w:val="00551D42"/>
    <w:rsid w:val="00556C3E"/>
    <w:rsid w:val="00560723"/>
    <w:rsid w:val="00564122"/>
    <w:rsid w:val="00564A77"/>
    <w:rsid w:val="00566E26"/>
    <w:rsid w:val="00567AC8"/>
    <w:rsid w:val="005712C7"/>
    <w:rsid w:val="005712DE"/>
    <w:rsid w:val="0057360E"/>
    <w:rsid w:val="005822C5"/>
    <w:rsid w:val="00582B3C"/>
    <w:rsid w:val="0059025C"/>
    <w:rsid w:val="005926AF"/>
    <w:rsid w:val="005930C8"/>
    <w:rsid w:val="00593D4D"/>
    <w:rsid w:val="0059549D"/>
    <w:rsid w:val="005A042E"/>
    <w:rsid w:val="005A1402"/>
    <w:rsid w:val="005A47DC"/>
    <w:rsid w:val="005A48AA"/>
    <w:rsid w:val="005A540B"/>
    <w:rsid w:val="005B3722"/>
    <w:rsid w:val="005C026A"/>
    <w:rsid w:val="005C2F37"/>
    <w:rsid w:val="005C3F84"/>
    <w:rsid w:val="005C7CFB"/>
    <w:rsid w:val="005D2824"/>
    <w:rsid w:val="005D45E1"/>
    <w:rsid w:val="005D7FB5"/>
    <w:rsid w:val="005E49C2"/>
    <w:rsid w:val="005F3566"/>
    <w:rsid w:val="005F73FB"/>
    <w:rsid w:val="00603B9F"/>
    <w:rsid w:val="00612041"/>
    <w:rsid w:val="006172A1"/>
    <w:rsid w:val="006254A9"/>
    <w:rsid w:val="00625807"/>
    <w:rsid w:val="006300F7"/>
    <w:rsid w:val="0063247C"/>
    <w:rsid w:val="00641EC7"/>
    <w:rsid w:val="00643871"/>
    <w:rsid w:val="00646AB4"/>
    <w:rsid w:val="00651086"/>
    <w:rsid w:val="00657BE1"/>
    <w:rsid w:val="006608BC"/>
    <w:rsid w:val="00662FFE"/>
    <w:rsid w:val="00663E49"/>
    <w:rsid w:val="0066571C"/>
    <w:rsid w:val="00665FE4"/>
    <w:rsid w:val="006671CC"/>
    <w:rsid w:val="006675CB"/>
    <w:rsid w:val="0067665F"/>
    <w:rsid w:val="00681D18"/>
    <w:rsid w:val="00687863"/>
    <w:rsid w:val="00690BE3"/>
    <w:rsid w:val="006A1849"/>
    <w:rsid w:val="006A3148"/>
    <w:rsid w:val="006B43F0"/>
    <w:rsid w:val="006C09F3"/>
    <w:rsid w:val="006C1869"/>
    <w:rsid w:val="006C1B7C"/>
    <w:rsid w:val="006C3A94"/>
    <w:rsid w:val="006C7BCD"/>
    <w:rsid w:val="006D453A"/>
    <w:rsid w:val="006E3497"/>
    <w:rsid w:val="006F42C5"/>
    <w:rsid w:val="006F50AC"/>
    <w:rsid w:val="00700821"/>
    <w:rsid w:val="00701085"/>
    <w:rsid w:val="007016D3"/>
    <w:rsid w:val="00702317"/>
    <w:rsid w:val="00704344"/>
    <w:rsid w:val="00710239"/>
    <w:rsid w:val="0071197C"/>
    <w:rsid w:val="00711DE8"/>
    <w:rsid w:val="00714207"/>
    <w:rsid w:val="00717EEB"/>
    <w:rsid w:val="0073477F"/>
    <w:rsid w:val="00735CDE"/>
    <w:rsid w:val="00742810"/>
    <w:rsid w:val="00746587"/>
    <w:rsid w:val="007466D2"/>
    <w:rsid w:val="00750420"/>
    <w:rsid w:val="0075656A"/>
    <w:rsid w:val="007606EB"/>
    <w:rsid w:val="007616BE"/>
    <w:rsid w:val="007654F4"/>
    <w:rsid w:val="00771763"/>
    <w:rsid w:val="00773B4A"/>
    <w:rsid w:val="00777060"/>
    <w:rsid w:val="00781983"/>
    <w:rsid w:val="00781F0B"/>
    <w:rsid w:val="00783B4E"/>
    <w:rsid w:val="0079226F"/>
    <w:rsid w:val="007932B2"/>
    <w:rsid w:val="007946F7"/>
    <w:rsid w:val="007A1BF6"/>
    <w:rsid w:val="007A527B"/>
    <w:rsid w:val="007A7E2A"/>
    <w:rsid w:val="007B1DDC"/>
    <w:rsid w:val="007B3E8F"/>
    <w:rsid w:val="007E036E"/>
    <w:rsid w:val="007E2F0D"/>
    <w:rsid w:val="007E36ED"/>
    <w:rsid w:val="007F5BE8"/>
    <w:rsid w:val="0081517D"/>
    <w:rsid w:val="00816474"/>
    <w:rsid w:val="00821681"/>
    <w:rsid w:val="0082231B"/>
    <w:rsid w:val="008245DF"/>
    <w:rsid w:val="008327D7"/>
    <w:rsid w:val="00835A06"/>
    <w:rsid w:val="00841627"/>
    <w:rsid w:val="00844F05"/>
    <w:rsid w:val="008470C2"/>
    <w:rsid w:val="00854C65"/>
    <w:rsid w:val="00857A6E"/>
    <w:rsid w:val="00860FEF"/>
    <w:rsid w:val="00865290"/>
    <w:rsid w:val="00866064"/>
    <w:rsid w:val="00867FD9"/>
    <w:rsid w:val="00870574"/>
    <w:rsid w:val="00871424"/>
    <w:rsid w:val="00872C0A"/>
    <w:rsid w:val="00872FD1"/>
    <w:rsid w:val="00873669"/>
    <w:rsid w:val="008760F9"/>
    <w:rsid w:val="00883BC5"/>
    <w:rsid w:val="00893484"/>
    <w:rsid w:val="008A068C"/>
    <w:rsid w:val="008A16D6"/>
    <w:rsid w:val="008A1756"/>
    <w:rsid w:val="008B07DC"/>
    <w:rsid w:val="008B3227"/>
    <w:rsid w:val="008B5019"/>
    <w:rsid w:val="008B6965"/>
    <w:rsid w:val="008C1B2D"/>
    <w:rsid w:val="008C2B46"/>
    <w:rsid w:val="008C619D"/>
    <w:rsid w:val="008D5F37"/>
    <w:rsid w:val="008E012E"/>
    <w:rsid w:val="008E352F"/>
    <w:rsid w:val="008E499A"/>
    <w:rsid w:val="008F06D5"/>
    <w:rsid w:val="008F1439"/>
    <w:rsid w:val="008F1EDB"/>
    <w:rsid w:val="008F5732"/>
    <w:rsid w:val="00901B4F"/>
    <w:rsid w:val="00903142"/>
    <w:rsid w:val="00903888"/>
    <w:rsid w:val="00906BA5"/>
    <w:rsid w:val="00907653"/>
    <w:rsid w:val="0091197B"/>
    <w:rsid w:val="00912A97"/>
    <w:rsid w:val="0092599C"/>
    <w:rsid w:val="00925CA3"/>
    <w:rsid w:val="00925E56"/>
    <w:rsid w:val="00931E25"/>
    <w:rsid w:val="009327C4"/>
    <w:rsid w:val="00942410"/>
    <w:rsid w:val="0094380E"/>
    <w:rsid w:val="009476BF"/>
    <w:rsid w:val="00952302"/>
    <w:rsid w:val="0095632C"/>
    <w:rsid w:val="00960012"/>
    <w:rsid w:val="00962DB3"/>
    <w:rsid w:val="00964020"/>
    <w:rsid w:val="00965ECA"/>
    <w:rsid w:val="00966FEF"/>
    <w:rsid w:val="00967FB2"/>
    <w:rsid w:val="00971384"/>
    <w:rsid w:val="00974756"/>
    <w:rsid w:val="009755D7"/>
    <w:rsid w:val="00987726"/>
    <w:rsid w:val="00987CF8"/>
    <w:rsid w:val="00996F62"/>
    <w:rsid w:val="009A0C06"/>
    <w:rsid w:val="009A175B"/>
    <w:rsid w:val="009A18C0"/>
    <w:rsid w:val="009A1E28"/>
    <w:rsid w:val="009A6C2A"/>
    <w:rsid w:val="009B01B2"/>
    <w:rsid w:val="009B190C"/>
    <w:rsid w:val="009C1022"/>
    <w:rsid w:val="009C3F27"/>
    <w:rsid w:val="009D337F"/>
    <w:rsid w:val="009E1709"/>
    <w:rsid w:val="009F1E01"/>
    <w:rsid w:val="009F4B98"/>
    <w:rsid w:val="009F4DEC"/>
    <w:rsid w:val="00A000AD"/>
    <w:rsid w:val="00A00B7E"/>
    <w:rsid w:val="00A04864"/>
    <w:rsid w:val="00A116F9"/>
    <w:rsid w:val="00A11DB0"/>
    <w:rsid w:val="00A12E19"/>
    <w:rsid w:val="00A14188"/>
    <w:rsid w:val="00A16C35"/>
    <w:rsid w:val="00A20C11"/>
    <w:rsid w:val="00A20F1D"/>
    <w:rsid w:val="00A216EE"/>
    <w:rsid w:val="00A22B32"/>
    <w:rsid w:val="00A24BFF"/>
    <w:rsid w:val="00A25640"/>
    <w:rsid w:val="00A30FA6"/>
    <w:rsid w:val="00A32347"/>
    <w:rsid w:val="00A32CE5"/>
    <w:rsid w:val="00A3511C"/>
    <w:rsid w:val="00A3546D"/>
    <w:rsid w:val="00A40A6C"/>
    <w:rsid w:val="00A44F0A"/>
    <w:rsid w:val="00A50DFB"/>
    <w:rsid w:val="00A51990"/>
    <w:rsid w:val="00A64896"/>
    <w:rsid w:val="00A64CF0"/>
    <w:rsid w:val="00A64EE3"/>
    <w:rsid w:val="00A668AE"/>
    <w:rsid w:val="00A66BFF"/>
    <w:rsid w:val="00A70FE2"/>
    <w:rsid w:val="00A82E5A"/>
    <w:rsid w:val="00A83A7F"/>
    <w:rsid w:val="00A84AA5"/>
    <w:rsid w:val="00AA1264"/>
    <w:rsid w:val="00AA14FD"/>
    <w:rsid w:val="00AA3179"/>
    <w:rsid w:val="00AB1E9F"/>
    <w:rsid w:val="00AB400D"/>
    <w:rsid w:val="00AB42E7"/>
    <w:rsid w:val="00AB7787"/>
    <w:rsid w:val="00AC088B"/>
    <w:rsid w:val="00AC22A8"/>
    <w:rsid w:val="00AC52D9"/>
    <w:rsid w:val="00AC734C"/>
    <w:rsid w:val="00AC78CE"/>
    <w:rsid w:val="00AD3D21"/>
    <w:rsid w:val="00AD668E"/>
    <w:rsid w:val="00AE11B1"/>
    <w:rsid w:val="00AE408E"/>
    <w:rsid w:val="00AF207A"/>
    <w:rsid w:val="00AF6217"/>
    <w:rsid w:val="00AF6F66"/>
    <w:rsid w:val="00B01C9F"/>
    <w:rsid w:val="00B06B76"/>
    <w:rsid w:val="00B0730C"/>
    <w:rsid w:val="00B1035A"/>
    <w:rsid w:val="00B1113E"/>
    <w:rsid w:val="00B1152E"/>
    <w:rsid w:val="00B140A6"/>
    <w:rsid w:val="00B14CC7"/>
    <w:rsid w:val="00B14E7B"/>
    <w:rsid w:val="00B16EF2"/>
    <w:rsid w:val="00B22268"/>
    <w:rsid w:val="00B23F38"/>
    <w:rsid w:val="00B3714D"/>
    <w:rsid w:val="00B37B19"/>
    <w:rsid w:val="00B41AE5"/>
    <w:rsid w:val="00B46C55"/>
    <w:rsid w:val="00B523A1"/>
    <w:rsid w:val="00B53E67"/>
    <w:rsid w:val="00B6412E"/>
    <w:rsid w:val="00B644C0"/>
    <w:rsid w:val="00B75178"/>
    <w:rsid w:val="00B7518E"/>
    <w:rsid w:val="00B77F39"/>
    <w:rsid w:val="00B81062"/>
    <w:rsid w:val="00B8570F"/>
    <w:rsid w:val="00B92389"/>
    <w:rsid w:val="00B9591B"/>
    <w:rsid w:val="00BA0ECB"/>
    <w:rsid w:val="00BA2075"/>
    <w:rsid w:val="00BA27B8"/>
    <w:rsid w:val="00BA4EB7"/>
    <w:rsid w:val="00BB5D8E"/>
    <w:rsid w:val="00BB6C61"/>
    <w:rsid w:val="00BB79A8"/>
    <w:rsid w:val="00BB7C15"/>
    <w:rsid w:val="00BC4836"/>
    <w:rsid w:val="00BD0A00"/>
    <w:rsid w:val="00BD49F1"/>
    <w:rsid w:val="00BD63C8"/>
    <w:rsid w:val="00BE5B02"/>
    <w:rsid w:val="00C01A07"/>
    <w:rsid w:val="00C0469C"/>
    <w:rsid w:val="00C179AC"/>
    <w:rsid w:val="00C22B72"/>
    <w:rsid w:val="00C306C4"/>
    <w:rsid w:val="00C40580"/>
    <w:rsid w:val="00C44DC9"/>
    <w:rsid w:val="00C552E0"/>
    <w:rsid w:val="00C57066"/>
    <w:rsid w:val="00C611E9"/>
    <w:rsid w:val="00C63716"/>
    <w:rsid w:val="00C643F9"/>
    <w:rsid w:val="00C647DC"/>
    <w:rsid w:val="00C64C42"/>
    <w:rsid w:val="00C658F3"/>
    <w:rsid w:val="00C7065F"/>
    <w:rsid w:val="00C73876"/>
    <w:rsid w:val="00C75FE7"/>
    <w:rsid w:val="00C764CC"/>
    <w:rsid w:val="00C81CBD"/>
    <w:rsid w:val="00C86E23"/>
    <w:rsid w:val="00C904DC"/>
    <w:rsid w:val="00C90F58"/>
    <w:rsid w:val="00C91D49"/>
    <w:rsid w:val="00C972E7"/>
    <w:rsid w:val="00CA30D8"/>
    <w:rsid w:val="00CB329E"/>
    <w:rsid w:val="00CB7970"/>
    <w:rsid w:val="00CC031D"/>
    <w:rsid w:val="00CC1A63"/>
    <w:rsid w:val="00CC4165"/>
    <w:rsid w:val="00CD573E"/>
    <w:rsid w:val="00CD63FD"/>
    <w:rsid w:val="00CE3CE9"/>
    <w:rsid w:val="00CF194F"/>
    <w:rsid w:val="00CF1D3C"/>
    <w:rsid w:val="00CF211D"/>
    <w:rsid w:val="00CF24F8"/>
    <w:rsid w:val="00CF3474"/>
    <w:rsid w:val="00CF57E9"/>
    <w:rsid w:val="00CF6461"/>
    <w:rsid w:val="00D05A34"/>
    <w:rsid w:val="00D15448"/>
    <w:rsid w:val="00D20B74"/>
    <w:rsid w:val="00D21A9D"/>
    <w:rsid w:val="00D222F9"/>
    <w:rsid w:val="00D30084"/>
    <w:rsid w:val="00D30456"/>
    <w:rsid w:val="00D332E6"/>
    <w:rsid w:val="00D358E1"/>
    <w:rsid w:val="00D515E1"/>
    <w:rsid w:val="00D538AC"/>
    <w:rsid w:val="00D54D95"/>
    <w:rsid w:val="00D55456"/>
    <w:rsid w:val="00D55DD0"/>
    <w:rsid w:val="00D64D91"/>
    <w:rsid w:val="00D777FD"/>
    <w:rsid w:val="00D80BB0"/>
    <w:rsid w:val="00D81377"/>
    <w:rsid w:val="00D8246A"/>
    <w:rsid w:val="00D84C97"/>
    <w:rsid w:val="00D854F3"/>
    <w:rsid w:val="00D8648E"/>
    <w:rsid w:val="00D94A39"/>
    <w:rsid w:val="00D9566A"/>
    <w:rsid w:val="00D97FCA"/>
    <w:rsid w:val="00DA1717"/>
    <w:rsid w:val="00DA1DED"/>
    <w:rsid w:val="00DA38A6"/>
    <w:rsid w:val="00DA3FCE"/>
    <w:rsid w:val="00DA4186"/>
    <w:rsid w:val="00DA6407"/>
    <w:rsid w:val="00DA748F"/>
    <w:rsid w:val="00DB0415"/>
    <w:rsid w:val="00DB44B8"/>
    <w:rsid w:val="00DB48BE"/>
    <w:rsid w:val="00DB7210"/>
    <w:rsid w:val="00DB72B2"/>
    <w:rsid w:val="00DB74B5"/>
    <w:rsid w:val="00DC5A42"/>
    <w:rsid w:val="00DC6EB5"/>
    <w:rsid w:val="00DC6F5F"/>
    <w:rsid w:val="00DC6FBC"/>
    <w:rsid w:val="00DD451F"/>
    <w:rsid w:val="00DD5C02"/>
    <w:rsid w:val="00DE2B45"/>
    <w:rsid w:val="00DE4150"/>
    <w:rsid w:val="00DE6D26"/>
    <w:rsid w:val="00DE77FC"/>
    <w:rsid w:val="00DF1231"/>
    <w:rsid w:val="00DF1E75"/>
    <w:rsid w:val="00DF45BC"/>
    <w:rsid w:val="00E15901"/>
    <w:rsid w:val="00E2133E"/>
    <w:rsid w:val="00E2146A"/>
    <w:rsid w:val="00E228FD"/>
    <w:rsid w:val="00E23BCE"/>
    <w:rsid w:val="00E24C0B"/>
    <w:rsid w:val="00E316A0"/>
    <w:rsid w:val="00E410F7"/>
    <w:rsid w:val="00E52E19"/>
    <w:rsid w:val="00E611C7"/>
    <w:rsid w:val="00E709F5"/>
    <w:rsid w:val="00E74469"/>
    <w:rsid w:val="00E754F7"/>
    <w:rsid w:val="00E76F86"/>
    <w:rsid w:val="00E81229"/>
    <w:rsid w:val="00E8256E"/>
    <w:rsid w:val="00E86A91"/>
    <w:rsid w:val="00E92B50"/>
    <w:rsid w:val="00E95F54"/>
    <w:rsid w:val="00E965F0"/>
    <w:rsid w:val="00EA03F6"/>
    <w:rsid w:val="00EA05DE"/>
    <w:rsid w:val="00EA1F18"/>
    <w:rsid w:val="00EB35DD"/>
    <w:rsid w:val="00EB3C71"/>
    <w:rsid w:val="00EC081F"/>
    <w:rsid w:val="00EC371B"/>
    <w:rsid w:val="00ED0C6C"/>
    <w:rsid w:val="00ED58CC"/>
    <w:rsid w:val="00EE06BF"/>
    <w:rsid w:val="00EE2D8E"/>
    <w:rsid w:val="00EE4B69"/>
    <w:rsid w:val="00EE561F"/>
    <w:rsid w:val="00EE59E6"/>
    <w:rsid w:val="00EE7775"/>
    <w:rsid w:val="00EF2612"/>
    <w:rsid w:val="00EF329F"/>
    <w:rsid w:val="00EF68A7"/>
    <w:rsid w:val="00F15EF9"/>
    <w:rsid w:val="00F259BB"/>
    <w:rsid w:val="00F30267"/>
    <w:rsid w:val="00F30AA4"/>
    <w:rsid w:val="00F32CCD"/>
    <w:rsid w:val="00F34970"/>
    <w:rsid w:val="00F3724C"/>
    <w:rsid w:val="00F4762A"/>
    <w:rsid w:val="00F50446"/>
    <w:rsid w:val="00F54DA4"/>
    <w:rsid w:val="00F557D1"/>
    <w:rsid w:val="00F63323"/>
    <w:rsid w:val="00F64283"/>
    <w:rsid w:val="00F6775F"/>
    <w:rsid w:val="00F67C03"/>
    <w:rsid w:val="00F70EC6"/>
    <w:rsid w:val="00F8026A"/>
    <w:rsid w:val="00F82BB1"/>
    <w:rsid w:val="00F82DC4"/>
    <w:rsid w:val="00F848FC"/>
    <w:rsid w:val="00F865B2"/>
    <w:rsid w:val="00F94675"/>
    <w:rsid w:val="00FA3B6D"/>
    <w:rsid w:val="00FA4249"/>
    <w:rsid w:val="00FA52B0"/>
    <w:rsid w:val="00FA6DEF"/>
    <w:rsid w:val="00FB00F1"/>
    <w:rsid w:val="00FB4977"/>
    <w:rsid w:val="00FC641F"/>
    <w:rsid w:val="00FD2765"/>
    <w:rsid w:val="00FD7D39"/>
    <w:rsid w:val="00FE1A0F"/>
    <w:rsid w:val="00FF2349"/>
    <w:rsid w:val="00FF275B"/>
    <w:rsid w:val="00FF2A8F"/>
    <w:rsid w:val="00FF5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396A51"/>
  <w15:docId w15:val="{77005033-0B04-48AB-844F-C45DBD21C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he-IL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44C1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unhideWhenUsed/>
    <w:rsid w:val="0061504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15044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Spacing">
    <w:name w:val="No Spacing"/>
    <w:uiPriority w:val="1"/>
    <w:qFormat/>
    <w:rsid w:val="00A24BF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372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72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72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72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724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72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724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A2D81"/>
    <w:pPr>
      <w:bidi w:val="0"/>
      <w:spacing w:after="0" w:line="240" w:lineRule="auto"/>
    </w:pPr>
  </w:style>
  <w:style w:type="paragraph" w:customStyle="1" w:styleId="pf0">
    <w:name w:val="pf0"/>
    <w:basedOn w:val="Normal"/>
    <w:rsid w:val="008D5F37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8D5F37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39"/>
    <w:rsid w:val="00EC37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11DB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54C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4C65"/>
  </w:style>
  <w:style w:type="paragraph" w:styleId="Footer">
    <w:name w:val="footer"/>
    <w:basedOn w:val="Normal"/>
    <w:link w:val="FooterChar"/>
    <w:uiPriority w:val="99"/>
    <w:unhideWhenUsed/>
    <w:rsid w:val="00854C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4C65"/>
  </w:style>
  <w:style w:type="paragraph" w:styleId="FootnoteText">
    <w:name w:val="footnote text"/>
    <w:basedOn w:val="Normal"/>
    <w:link w:val="FootnoteTextChar"/>
    <w:uiPriority w:val="99"/>
    <w:unhideWhenUsed/>
    <w:rsid w:val="00D97FCA"/>
    <w:pPr>
      <w:bidi w:val="0"/>
      <w:spacing w:after="0"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97FCA"/>
    <w:rPr>
      <w:rFonts w:asciiTheme="minorHAnsi" w:eastAsiaTheme="minorHAnsi" w:hAnsiTheme="minorHAnsi" w:cstheme="min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30AA4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438F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438F4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DefaultParagraphFont"/>
    <w:rsid w:val="000438F4"/>
  </w:style>
  <w:style w:type="character" w:styleId="UnresolvedMention">
    <w:name w:val="Unresolved Mention"/>
    <w:basedOn w:val="DefaultParagraphFont"/>
    <w:uiPriority w:val="99"/>
    <w:semiHidden/>
    <w:unhideWhenUsed/>
    <w:rsid w:val="007932B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310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35724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43209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76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870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409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678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13645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15514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15335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4095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238135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8390273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941238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27111217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845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5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122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27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518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16977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60171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6133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6198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412692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28378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79302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3770488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926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4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01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814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070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913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5838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73788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66377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92163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99346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4700241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93550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5285737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058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89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132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536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564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7134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34287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29976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81244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06032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2270568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83561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0946987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064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24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258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588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97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5892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8724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70604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93016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856865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2704957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83151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0911913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85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4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93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24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69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60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57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88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07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56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079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98564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772558781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7483488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095087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282035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496651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140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53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83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6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2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3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42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660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959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085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6716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1512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3898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877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63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038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897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11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50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283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864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9485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51970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79577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23034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231271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211982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87916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84214688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396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5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08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048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6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55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70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0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69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336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523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145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4564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44170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99862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09577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443363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8331256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790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2159207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0qOpVvkYhw0UbY2HX/lmNojwMtQ==">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Wor18</b:Tag>
    <b:SourceType>DocumentFromInternetSite</b:SourceType>
    <b:Guid>{3F09460A-5849-4D79-9349-8F8986865220}</b:Guid>
    <b:Title>Ambient air quality and health</b:Title>
    <b:Year>2018</b:Year>
    <b:URL>http://www.who.inte/en/news-room/fact-sheets/detail/ambient-(outdoor)-air-quality-and-health</b:URL>
    <b:Author>
      <b:Author>
        <b:NameList>
          <b:Person>
            <b:Last>World Health Organization</b:Last>
          </b:Person>
        </b:NameList>
      </b:Author>
    </b:Author>
    <b:RefOrder>1</b:RefOrder>
  </b:Source>
  <b:Source>
    <b:Tag>Eze15</b:Tag>
    <b:SourceType>JournalArticle</b:SourceType>
    <b:Guid>{0BD628E2-0FE9-4260-98DA-54C180280977}</b:Guid>
    <b:Title>Association between ambient air pollution and diabetes mellitus in Europe and North America: systematic review and meta-analysis</b:Title>
    <b:Year>2015</b:Year>
    <b:JournalName>Environ Health Perspect.</b:JournalName>
    <b:Pages>381-9</b:Pages>
    <b:Author>
      <b:Author>
        <b:NameList>
          <b:Person>
            <b:Last>Eze</b:Last>
            <b:First>IC</b:First>
          </b:Person>
          <b:Person>
            <b:Last>Hemkens</b:Last>
            <b:First>LG</b:First>
          </b:Person>
          <b:Person>
            <b:Last>Bucher</b:Last>
            <b:First>HC</b:First>
          </b:Person>
          <b:Person>
            <b:Last>Hoffmann</b:Last>
            <b:First>B</b:First>
          </b:Person>
          <b:Person>
            <b:Last>Schindler</b:Last>
            <b:First>C</b:First>
          </b:Person>
          <b:Person>
            <b:Last>Künzli</b:Last>
            <b:First>N</b:First>
          </b:Person>
          <b:Person>
            <b:Last>Schikowski</b:Last>
            <b:First>T</b:First>
          </b:Person>
          <b:Person>
            <b:Last>Probst-Hensch</b:Last>
            <b:First>NM</b:First>
          </b:Person>
        </b:NameList>
      </b:Author>
    </b:Author>
    <b:Volume>123</b:Volume>
    <b:Issue>5</b:Issue>
    <b:RefOrder>2</b:RefOrder>
  </b:Source>
  <b:Source>
    <b:Tag>Por16</b:Tag>
    <b:SourceType>JournalArticle</b:SourceType>
    <b:Guid>{6332410E-77C6-4D8B-A9BB-BC8BA7C385F5}</b:Guid>
    <b:Title>Air Pollution and Cognitive Development at Age 7 in a Prospective Italian Birth Cohort.</b:Title>
    <b:JournalName>Epidemiology</b:JournalName>
    <b:Year>2016</b:Year>
    <b:Pages>228-36</b:Pages>
    <b:Author>
      <b:Author>
        <b:NameList>
          <b:Person>
            <b:Last>Porta</b:Last>
            <b:First>D</b:First>
          </b:Person>
          <b:Person>
            <b:Last>Narduzzi</b:Last>
            <b:First>S</b:First>
          </b:Person>
          <b:Person>
            <b:Last>Badaloni</b:Last>
            <b:First>C</b:First>
          </b:Person>
          <b:Person>
            <b:Last>Bucci</b:Last>
            <b:First>S</b:First>
          </b:Person>
          <b:Person>
            <b:Last>Cesaroni</b:Last>
            <b:First>G</b:First>
          </b:Person>
          <b:Person>
            <b:Last>Colelli</b:Last>
            <b:First>V</b:First>
          </b:Person>
          <b:Person>
            <b:Last>Davoli</b:Last>
            <b:First>M</b:First>
          </b:Person>
          <b:Person>
            <b:Last>Sunyer</b:Last>
            <b:First>J</b:First>
          </b:Person>
          <b:Person>
            <b:Last>Zirro</b:Last>
            <b:First>E</b:First>
          </b:Person>
          <b:Person>
            <b:Last>Schwartz</b:Last>
            <b:First>J</b:First>
          </b:Person>
          <b:Person>
            <b:Last>Forastiere</b:Last>
            <b:First>F</b:First>
          </b:Person>
        </b:NameList>
      </b:Author>
    </b:Author>
    <b:Volume>27</b:Volume>
    <b:Issue>2</b:Issue>
    <b:RefOrder>3</b:RefOrder>
  </b:Source>
  <b:Source>
    <b:Tag>Min18</b:Tag>
    <b:SourceType>InternetSite</b:SourceType>
    <b:Guid>{691484CA-7AEA-4BCA-9558-B6F1E4DE0B9F}</b:Guid>
    <b:Title>Annual air quality reports (Hebrew)</b:Title>
    <b:Year>2018</b:Year>
    <b:Author>
      <b:Author>
        <b:NameList>
          <b:Person>
            <b:Last>Ministry of Environment Protection</b:Last>
          </b:Person>
        </b:NameList>
      </b:Author>
    </b:Author>
    <b:URL>http://www.sviva.gov.il/subjectsEnv/SvivaAir/AirQualityData/NationalAirMonitoing/Pages/AirMoritoringReports.aspx</b:URL>
    <b:RefOrder>4</b:RefOrder>
  </b:Source>
  <b:Source>
    <b:Tag>GMG16</b:Tag>
    <b:SourceType>JournalArticle</b:SourceType>
    <b:Guid>{8E4EBAE7-E108-4D09-80C5-0F7459D47AFD}</b:Guid>
    <b:Title>Mortality, hospital days and expenditures attributable to ambient air pollution from particulate matter in Israel</b:Title>
    <b:Year>2016</b:Year>
    <b:Author>
      <b:Author>
        <b:NameList>
          <b:Person>
            <b:Last>Ginsberg</b:Last>
            <b:First>GM</b:First>
          </b:Person>
          <b:Person>
            <b:Last>Kaliner</b:Last>
            <b:First>E</b:First>
          </b:Person>
          <b:Person>
            <b:Last>Grotto</b:Last>
            <b:First>I</b:First>
          </b:Person>
        </b:NameList>
      </b:Author>
    </b:Author>
    <b:JournalName>Isr J Health Policy Res.</b:JournalName>
    <b:Volume>5</b:Volume>
    <b:RefOrder>5</b:RefOrder>
  </b:Source>
  <b:Source>
    <b:Tag>OEC17</b:Tag>
    <b:SourceType>Report</b:SourceType>
    <b:Guid>{C4544457-BDEF-43F4-90F0-72FF0DBEF000}</b:Guid>
    <b:Title>The rising cost of ambient air pollution in the 21st century. Results for the BRIICS and the OECD countries</b:Title>
    <b:Year>2017</b:Year>
    <b:Author>
      <b:Author>
        <b:NameList>
          <b:Person>
            <b:Last>Directorate OECD Environment</b:Last>
          </b:Person>
        </b:NameList>
      </b:Author>
    </b:Author>
    <b:RefOrder>6</b:RefOrder>
  </b:Source>
</b:Sources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4797F59C-5431-C247-9110-F64830E949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ליאב כהן</dc:creator>
  <cp:lastModifiedBy>Zohar Barnett-Itzhaki</cp:lastModifiedBy>
  <cp:revision>13</cp:revision>
  <dcterms:created xsi:type="dcterms:W3CDTF">2023-02-26T14:44:00Z</dcterms:created>
  <dcterms:modified xsi:type="dcterms:W3CDTF">2023-06-30T06:28:00Z</dcterms:modified>
</cp:coreProperties>
</file>